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Additional File 1:</w:t>
      </w: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Title: Chemical constituents from various parts of </w:t>
      </w:r>
      <w:r>
        <w:rPr>
          <w:b/>
          <w:i/>
        </w:rPr>
        <w:t>Morinda Citrifolia</w:t>
      </w:r>
    </w:p>
    <w:p>
      <w:pPr>
        <w:pStyle w:val="Normal"/>
        <w:rPr/>
      </w:pPr>
      <w:r>
        <w:rPr>
          <w:b/>
        </w:rPr>
        <w:t>Description:</w:t>
      </w:r>
      <w:r>
        <w:rPr/>
        <w:t xml:space="preserve"> Following list shows reported chemical constituents isolated from different parts of </w:t>
      </w:r>
      <w:r>
        <w:rPr>
          <w:i/>
        </w:rPr>
        <w:t>Morinda citrifolia</w:t>
      </w:r>
      <w:r>
        <w:rPr/>
        <w:t xml:space="preserve"> plant. The relevant references are cited in the reference section of the manuscript. </w:t>
      </w:r>
    </w:p>
    <w:p>
      <w:pPr>
        <w:pStyle w:val="Normal"/>
        <w:rPr/>
      </w:pPr>
      <w:r>
        <w:rPr>
          <w:b/>
          <w:i/>
        </w:rPr>
        <w:t>Fruit:</w:t>
      </w:r>
      <w:r>
        <w:rPr/>
        <w:t xml:space="preserve"> 1, 3-dimethoxyanthraquinone, 1,2-dihydroxyanthraquinone, morinaphthalenone, hydroquinone, scopoletin, 1,8-dihydroxy-6-methoxy-3- methyl-9-anthrone, 2,4-dimethoxy-9-anthrone, morindafurone, morinaphthalene[33], 3,3‘-bisdemethylpinoresinol, americanol A, morindolin and isoprincepin[30].</w:t>
      </w:r>
    </w:p>
    <w:p>
      <w:pPr>
        <w:pStyle w:val="Normal"/>
        <w:rPr/>
      </w:pPr>
      <w:r>
        <w:rPr>
          <w:b/>
          <w:i/>
        </w:rPr>
        <w:t>Leaves:</w:t>
      </w:r>
      <w:r>
        <w:rPr/>
        <w:t xml:space="preserve"> The leaves are reported to contain stearic acid, palmitic acid, 5-benzofuran carboxylic acid -6-formyl methyl ester, 4-(3' (R)-hydroxybutyl)-3,5,5'-trimethyl-cyclohex-2-en-l-one, 4-hydroxy-4-[ 1 'E,3 'R)-3' -hydroxy-l 'butenyl]-3,5,5' -trimethyl-cyclohex-2-en-l-one [33],  Citrifoside, 1,5,15-trimethylmorindol, Roseoside II, deacetyl asperuloside, kaempferol-3-O-a-L-rhamnopyranosyl-1(1→6)-b -D-glucopyranoside, ursolic acid, quercetin-3-O-a -L-rhamnopyranosyl-1(1→6)-b -D-glucopyranoside, 13-hydroxy-9,11,15-octadecatrienoic acid, pteryxin, peucedanocoumarin III, 5,15-dimethylmorindol (11),8) barbinervic acid, clethric acid, rotungenic acid, hederagenin, oleanolic acid, pheophorbide a, methyl pheophorbide b , methyl pheophorbide a, (S)-hydroxypurpurin-7 lactone dimethyl ester, (R)-hydroxypheophorbide a methyl ester, (R)-hydroxypurpurin-7 lactone dimethyl ester, (S)-hydroxypheophorbide a methyl ester, 3-Oacetylpomolic acid, 13-epi-phaeophorbide a methyl ester, and phytol [32] </w:t>
      </w:r>
    </w:p>
    <w:p>
      <w:pPr>
        <w:pStyle w:val="Normal"/>
        <w:rPr/>
      </w:pPr>
      <w:r>
        <w:rPr>
          <w:b/>
          <w:i/>
        </w:rPr>
        <w:t>Roots:</w:t>
      </w:r>
      <w:r>
        <w:rPr/>
        <w:t xml:space="preserve"> Deacetylasperulosidic acid, asperulosidic acid, damnacanthol-3-O-beta-D-primeveroside, lucidin 3-O-beta-D-primeveroside, morindone-6-O-beta-D-primeveroside [34]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41:00Z</dcterms:created>
  <dc:creator>Nauman 2010</dc:creator>
  <dc:description/>
  <dc:language>en-US</dc:language>
  <cp:lastModifiedBy>Nauman 2010</cp:lastModifiedBy>
  <dcterms:modified xsi:type="dcterms:W3CDTF">2010-08-12T18:41:00Z</dcterms:modified>
  <cp:revision>2</cp:revision>
  <dc:subject/>
  <dc:title/>
</cp:coreProperties>
</file>